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5FC9" w:rsidRDefault="00F12DDB" w:rsidP="00D75FC9">
      <w:pPr>
        <w:pStyle w:val="Title"/>
      </w:pPr>
      <w:bookmarkStart w:id="0" w:name="_GoBack"/>
      <w:bookmarkEnd w:id="0"/>
      <w:r>
        <w:t>Appendix</w:t>
      </w:r>
      <w:r w:rsidR="00D75FC9">
        <w:t xml:space="preserve"> </w:t>
      </w:r>
      <w:r w:rsidR="00407468">
        <w:t>3</w:t>
      </w:r>
    </w:p>
    <w:p w:rsidR="00C3720C" w:rsidRDefault="00C3720C" w:rsidP="00C3720C"/>
    <w:p w:rsidR="00F12DDB" w:rsidRDefault="00F12DDB" w:rsidP="00F12DDB">
      <w:pPr>
        <w:pStyle w:val="Caption"/>
        <w:keepNext/>
        <w:spacing w:line="360" w:lineRule="auto"/>
      </w:pPr>
      <w:r w:rsidRPr="003C567F">
        <w:rPr>
          <w:i w:val="0"/>
          <w:sz w:val="22"/>
        </w:rPr>
        <w:t>Distribution of Net Monetary Benefit across 1,000 Monte Carlo Simulations</w:t>
      </w:r>
      <w:r>
        <w:rPr>
          <w:noProof/>
          <w:lang w:eastAsia="en-AU"/>
        </w:rPr>
        <w:drawing>
          <wp:inline distT="0" distB="0" distL="0" distR="0" wp14:anchorId="3861F987" wp14:editId="21AE8B3C">
            <wp:extent cx="5731510" cy="4415790"/>
            <wp:effectExtent l="0" t="0" r="2540" b="3810"/>
            <wp:docPr id="285" name="Picture 285" descr="C:\Users\carterh2\AppData\Local\Microsoft\Windows\Temporary Internet Files\Content.Word\EDDIE_PSA_NMB_classic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arterh2\AppData\Local\Microsoft\Windows\Temporary Internet Files\Content.Word\EDDIE_PSA_NMB_classic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15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2DDB" w:rsidRDefault="00F12DDB" w:rsidP="00F12DDB">
      <w:pPr>
        <w:spacing w:line="360" w:lineRule="auto"/>
        <w:rPr>
          <w:rFonts w:asciiTheme="majorHAnsi" w:hAnsiTheme="majorHAnsi" w:cs="Times New Roman"/>
          <w:szCs w:val="24"/>
        </w:rPr>
      </w:pPr>
      <w:r>
        <w:rPr>
          <w:rFonts w:asciiTheme="majorHAnsi" w:hAnsiTheme="majorHAnsi" w:cs="Times New Roman"/>
          <w:szCs w:val="24"/>
        </w:rPr>
        <w:t>*NMB based on a willingness to pay of $28,000 per QALY</w:t>
      </w:r>
    </w:p>
    <w:p w:rsidR="00F12DDB" w:rsidRPr="00C3720C" w:rsidRDefault="00F12DDB" w:rsidP="00C3720C"/>
    <w:sectPr w:rsidR="00F12DDB" w:rsidRPr="00C372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52sf5fsxprznewaa05v0wtfpa0wswevxdt&quot;&gt;EDDIE EndNote Library&lt;record-ids&gt;&lt;item&gt;2&lt;/item&gt;&lt;item&gt;3&lt;/item&gt;&lt;item&gt;4&lt;/item&gt;&lt;item&gt;5&lt;/item&gt;&lt;item&gt;6&lt;/item&gt;&lt;item&gt;40&lt;/item&gt;&lt;/record-ids&gt;&lt;/item&gt;&lt;/Libraries&gt;"/>
  </w:docVars>
  <w:rsids>
    <w:rsidRoot w:val="00D75FC9"/>
    <w:rsid w:val="00397A2E"/>
    <w:rsid w:val="003C567F"/>
    <w:rsid w:val="00407468"/>
    <w:rsid w:val="00501263"/>
    <w:rsid w:val="00601E99"/>
    <w:rsid w:val="006B5D93"/>
    <w:rsid w:val="006D3160"/>
    <w:rsid w:val="006D6953"/>
    <w:rsid w:val="009637F3"/>
    <w:rsid w:val="00C3720C"/>
    <w:rsid w:val="00C60527"/>
    <w:rsid w:val="00CD5309"/>
    <w:rsid w:val="00D75FC9"/>
    <w:rsid w:val="00E71E98"/>
    <w:rsid w:val="00F12DDB"/>
    <w:rsid w:val="00F85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B0A01C-8D16-437D-9EBC-BE4E62510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5F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75FC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75FC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5F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F85C2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5C2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85C2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85C20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56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67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F3B71BD.dotm</Template>
  <TotalTime>3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arter</dc:creator>
  <cp:keywords/>
  <dc:description/>
  <cp:lastModifiedBy>Hannah Carter</cp:lastModifiedBy>
  <cp:revision>9</cp:revision>
  <cp:lastPrinted>2018-09-25T01:18:00Z</cp:lastPrinted>
  <dcterms:created xsi:type="dcterms:W3CDTF">2018-09-18T02:05:00Z</dcterms:created>
  <dcterms:modified xsi:type="dcterms:W3CDTF">2018-09-25T01:34:00Z</dcterms:modified>
</cp:coreProperties>
</file>